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7FC3" w:rsidRDefault="00E37FC3" w:rsidP="00E37FC3">
      <w:pPr>
        <w:pStyle w:val="Heading2"/>
        <w:rPr>
          <w:lang w:val="en-US"/>
        </w:rPr>
      </w:pPr>
      <w:r>
        <w:rPr>
          <w:lang w:val="en-US"/>
        </w:rPr>
        <w:t>Investigation of labeled skin slices</w:t>
      </w:r>
    </w:p>
    <w:p w:rsidR="00E37FC3" w:rsidRDefault="00E37FC3" w:rsidP="00E37FC3">
      <w:pPr>
        <w:jc w:val="center"/>
        <w:rPr>
          <w:lang w:val="en-US" w:eastAsia="da-DK"/>
        </w:rPr>
      </w:pPr>
      <w:r>
        <w:rPr>
          <w:noProof/>
          <w:lang w:eastAsia="da-DK"/>
        </w:rPr>
        <w:drawing>
          <wp:inline distT="0" distB="0" distL="0" distR="0" wp14:anchorId="05291444" wp14:editId="13FB2CD4">
            <wp:extent cx="3504047" cy="3504047"/>
            <wp:effectExtent l="0" t="0" r="1270" b="127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beled slices DMSO sup info.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04047" cy="3504047"/>
                    </a:xfrm>
                    <a:prstGeom prst="rect">
                      <a:avLst/>
                    </a:prstGeom>
                  </pic:spPr>
                </pic:pic>
              </a:graphicData>
            </a:graphic>
          </wp:inline>
        </w:drawing>
      </w:r>
    </w:p>
    <w:p w:rsidR="00E37FC3" w:rsidRDefault="00E37FC3" w:rsidP="00E37FC3">
      <w:pPr>
        <w:pStyle w:val="Caption"/>
      </w:pPr>
      <w:proofErr w:type="gramStart"/>
      <w:r>
        <w:rPr>
          <w:b/>
        </w:rPr>
        <w:t xml:space="preserve">S2 </w:t>
      </w:r>
      <w:r w:rsidR="00B20A1F">
        <w:rPr>
          <w:b/>
        </w:rPr>
        <w:t>Fig.</w:t>
      </w:r>
      <w:proofErr w:type="gramEnd"/>
      <w:r w:rsidR="00B20A1F">
        <w:rPr>
          <w:b/>
        </w:rPr>
        <w:t xml:space="preserve"> </w:t>
      </w:r>
      <w:bookmarkStart w:id="0" w:name="_GoBack"/>
      <w:bookmarkEnd w:id="0"/>
      <w:r>
        <w:t>Skin slices labeled with Atto-488-DPPE dissolved in DMSO. Several of the lipid layers in the SC can be measured to be about 100 nm showing the resolution obtainable in STED microscopy. Scale bar is 5 µm.</w:t>
      </w:r>
    </w:p>
    <w:p w:rsidR="00646E17" w:rsidRPr="00E37FC3" w:rsidRDefault="00E37FC3" w:rsidP="00E37FC3">
      <w:pPr>
        <w:rPr>
          <w:rFonts w:ascii="Times New Roman" w:hAnsi="Times New Roman" w:cs="Times New Roman"/>
          <w:lang w:val="en-US"/>
        </w:rPr>
      </w:pPr>
      <w:r>
        <w:rPr>
          <w:rFonts w:ascii="Times New Roman" w:hAnsi="Times New Roman" w:cs="Times New Roman"/>
          <w:lang w:val="en-US"/>
        </w:rPr>
        <w:t>To get a better labeling of the SC a skin slice was also labeled with Atto-488-DPPE dissolved in DMSO, which dramatically enhances the penetration of the dye in the SC. However as is also evident in the image, the SB are not labeled well using DMSO. Several of lipid layers in the SC can be measured to be about 100 nm showing the resolution obtainable in these skin tissue samples.</w:t>
      </w:r>
      <w:r w:rsidRPr="00012999">
        <w:rPr>
          <w:rFonts w:ascii="Times New Roman" w:hAnsi="Times New Roman" w:cs="Times New Roman"/>
          <w:noProof/>
        </w:rPr>
        <w:fldChar w:fldCharType="begin"/>
      </w:r>
      <w:r w:rsidRPr="00E37FC3">
        <w:rPr>
          <w:rFonts w:ascii="Times New Roman" w:hAnsi="Times New Roman" w:cs="Times New Roman"/>
          <w:lang w:val="en-US"/>
        </w:rPr>
        <w:instrText xml:space="preserve"> ADDIN EN.REFLIST </w:instrText>
      </w:r>
      <w:r w:rsidRPr="00012999">
        <w:rPr>
          <w:rFonts w:ascii="Times New Roman" w:hAnsi="Times New Roman" w:cs="Times New Roman"/>
          <w:noProof/>
        </w:rPr>
        <w:fldChar w:fldCharType="end"/>
      </w:r>
    </w:p>
    <w:sectPr w:rsidR="00646E17" w:rsidRPr="00E37FC3">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FC3"/>
    <w:rsid w:val="0000235C"/>
    <w:rsid w:val="000326E1"/>
    <w:rsid w:val="00036596"/>
    <w:rsid w:val="0003698C"/>
    <w:rsid w:val="000404A9"/>
    <w:rsid w:val="00050B44"/>
    <w:rsid w:val="00057BB5"/>
    <w:rsid w:val="00060204"/>
    <w:rsid w:val="00067987"/>
    <w:rsid w:val="00071843"/>
    <w:rsid w:val="00074ACE"/>
    <w:rsid w:val="000B1A74"/>
    <w:rsid w:val="000B5538"/>
    <w:rsid w:val="000B64A9"/>
    <w:rsid w:val="000B79F5"/>
    <w:rsid w:val="000C3E9B"/>
    <w:rsid w:val="000D0477"/>
    <w:rsid w:val="000E1F30"/>
    <w:rsid w:val="000E5587"/>
    <w:rsid w:val="000F4AC9"/>
    <w:rsid w:val="000F7B94"/>
    <w:rsid w:val="00102615"/>
    <w:rsid w:val="0011459F"/>
    <w:rsid w:val="0011612C"/>
    <w:rsid w:val="0012542E"/>
    <w:rsid w:val="00126186"/>
    <w:rsid w:val="0015703F"/>
    <w:rsid w:val="00171670"/>
    <w:rsid w:val="0019613F"/>
    <w:rsid w:val="001A2BA6"/>
    <w:rsid w:val="001A5C97"/>
    <w:rsid w:val="001F7964"/>
    <w:rsid w:val="00201720"/>
    <w:rsid w:val="00207B05"/>
    <w:rsid w:val="00215C1F"/>
    <w:rsid w:val="00216A49"/>
    <w:rsid w:val="00230A9C"/>
    <w:rsid w:val="00244E31"/>
    <w:rsid w:val="00246475"/>
    <w:rsid w:val="0027755F"/>
    <w:rsid w:val="00286916"/>
    <w:rsid w:val="0029609B"/>
    <w:rsid w:val="002B4899"/>
    <w:rsid w:val="002B4F03"/>
    <w:rsid w:val="002D3B05"/>
    <w:rsid w:val="002F1422"/>
    <w:rsid w:val="003027B2"/>
    <w:rsid w:val="00345E2A"/>
    <w:rsid w:val="00354AF1"/>
    <w:rsid w:val="00357922"/>
    <w:rsid w:val="00362E20"/>
    <w:rsid w:val="00372118"/>
    <w:rsid w:val="003A13C0"/>
    <w:rsid w:val="003E72A5"/>
    <w:rsid w:val="003F16EC"/>
    <w:rsid w:val="003F1E1E"/>
    <w:rsid w:val="0041376C"/>
    <w:rsid w:val="00451823"/>
    <w:rsid w:val="00451C18"/>
    <w:rsid w:val="00454001"/>
    <w:rsid w:val="00462A39"/>
    <w:rsid w:val="0047709D"/>
    <w:rsid w:val="004B28D2"/>
    <w:rsid w:val="004B5C5B"/>
    <w:rsid w:val="004C0FED"/>
    <w:rsid w:val="004C3F24"/>
    <w:rsid w:val="004D26F3"/>
    <w:rsid w:val="004E390D"/>
    <w:rsid w:val="004F39D1"/>
    <w:rsid w:val="00501B4B"/>
    <w:rsid w:val="00503097"/>
    <w:rsid w:val="005050F3"/>
    <w:rsid w:val="00517B9F"/>
    <w:rsid w:val="00521378"/>
    <w:rsid w:val="00540C52"/>
    <w:rsid w:val="00545523"/>
    <w:rsid w:val="0055439F"/>
    <w:rsid w:val="00561693"/>
    <w:rsid w:val="00576AF2"/>
    <w:rsid w:val="00580122"/>
    <w:rsid w:val="0059508C"/>
    <w:rsid w:val="0059759D"/>
    <w:rsid w:val="005A4FCE"/>
    <w:rsid w:val="005A6089"/>
    <w:rsid w:val="005C2AEE"/>
    <w:rsid w:val="005D07C5"/>
    <w:rsid w:val="005D0CC6"/>
    <w:rsid w:val="005D1190"/>
    <w:rsid w:val="005E28C9"/>
    <w:rsid w:val="005E4DA6"/>
    <w:rsid w:val="005E6B3F"/>
    <w:rsid w:val="005F430E"/>
    <w:rsid w:val="00605BB5"/>
    <w:rsid w:val="00643733"/>
    <w:rsid w:val="006446D5"/>
    <w:rsid w:val="00646E17"/>
    <w:rsid w:val="0066519E"/>
    <w:rsid w:val="0066731D"/>
    <w:rsid w:val="00667D02"/>
    <w:rsid w:val="00680556"/>
    <w:rsid w:val="00682984"/>
    <w:rsid w:val="0068472C"/>
    <w:rsid w:val="00685121"/>
    <w:rsid w:val="00691A97"/>
    <w:rsid w:val="00695497"/>
    <w:rsid w:val="006A16C9"/>
    <w:rsid w:val="006B338E"/>
    <w:rsid w:val="006C246B"/>
    <w:rsid w:val="006C53AE"/>
    <w:rsid w:val="006C7318"/>
    <w:rsid w:val="006E46BC"/>
    <w:rsid w:val="006E4935"/>
    <w:rsid w:val="006E5A1B"/>
    <w:rsid w:val="006F61DF"/>
    <w:rsid w:val="00726ACD"/>
    <w:rsid w:val="0074089E"/>
    <w:rsid w:val="00746EAC"/>
    <w:rsid w:val="0075139F"/>
    <w:rsid w:val="00751B17"/>
    <w:rsid w:val="00770590"/>
    <w:rsid w:val="007706B4"/>
    <w:rsid w:val="007724A0"/>
    <w:rsid w:val="007844ED"/>
    <w:rsid w:val="007A7156"/>
    <w:rsid w:val="007B50A0"/>
    <w:rsid w:val="007D2CF3"/>
    <w:rsid w:val="007F1F97"/>
    <w:rsid w:val="00813050"/>
    <w:rsid w:val="0084797A"/>
    <w:rsid w:val="00860F34"/>
    <w:rsid w:val="0086222D"/>
    <w:rsid w:val="00880FA5"/>
    <w:rsid w:val="008819E5"/>
    <w:rsid w:val="00887A37"/>
    <w:rsid w:val="008968FE"/>
    <w:rsid w:val="008A6D6C"/>
    <w:rsid w:val="008B1BEC"/>
    <w:rsid w:val="008B5098"/>
    <w:rsid w:val="008B6DDE"/>
    <w:rsid w:val="008D0A9F"/>
    <w:rsid w:val="008D4F93"/>
    <w:rsid w:val="008D7490"/>
    <w:rsid w:val="008E28B3"/>
    <w:rsid w:val="008E75B2"/>
    <w:rsid w:val="008F1488"/>
    <w:rsid w:val="008F790B"/>
    <w:rsid w:val="0090727D"/>
    <w:rsid w:val="00921D2F"/>
    <w:rsid w:val="00923E7B"/>
    <w:rsid w:val="00933F5E"/>
    <w:rsid w:val="00941CC0"/>
    <w:rsid w:val="009646C1"/>
    <w:rsid w:val="00965F86"/>
    <w:rsid w:val="00971118"/>
    <w:rsid w:val="009742F4"/>
    <w:rsid w:val="0099245F"/>
    <w:rsid w:val="009A06A4"/>
    <w:rsid w:val="009B0351"/>
    <w:rsid w:val="009B1D1C"/>
    <w:rsid w:val="009C2C05"/>
    <w:rsid w:val="009C7B17"/>
    <w:rsid w:val="009D2608"/>
    <w:rsid w:val="009F60E6"/>
    <w:rsid w:val="009F7C19"/>
    <w:rsid w:val="00A056AD"/>
    <w:rsid w:val="00A6167D"/>
    <w:rsid w:val="00A84A69"/>
    <w:rsid w:val="00AA4629"/>
    <w:rsid w:val="00AB61D2"/>
    <w:rsid w:val="00AB64FC"/>
    <w:rsid w:val="00AC2A16"/>
    <w:rsid w:val="00AD23D1"/>
    <w:rsid w:val="00AD49DD"/>
    <w:rsid w:val="00AE62B1"/>
    <w:rsid w:val="00B135A4"/>
    <w:rsid w:val="00B20A1F"/>
    <w:rsid w:val="00B27AF3"/>
    <w:rsid w:val="00B37F8E"/>
    <w:rsid w:val="00B4556A"/>
    <w:rsid w:val="00B63C3D"/>
    <w:rsid w:val="00B67D32"/>
    <w:rsid w:val="00BB1E6B"/>
    <w:rsid w:val="00BC394C"/>
    <w:rsid w:val="00BE251C"/>
    <w:rsid w:val="00BE4539"/>
    <w:rsid w:val="00C119D1"/>
    <w:rsid w:val="00C175D9"/>
    <w:rsid w:val="00C255BB"/>
    <w:rsid w:val="00C343E0"/>
    <w:rsid w:val="00C42938"/>
    <w:rsid w:val="00C5007C"/>
    <w:rsid w:val="00C54926"/>
    <w:rsid w:val="00C608B5"/>
    <w:rsid w:val="00C752D5"/>
    <w:rsid w:val="00C9181B"/>
    <w:rsid w:val="00C96556"/>
    <w:rsid w:val="00C96FF1"/>
    <w:rsid w:val="00CA2901"/>
    <w:rsid w:val="00CA3A05"/>
    <w:rsid w:val="00CB5C73"/>
    <w:rsid w:val="00CF5850"/>
    <w:rsid w:val="00D00E92"/>
    <w:rsid w:val="00D01ED8"/>
    <w:rsid w:val="00D14474"/>
    <w:rsid w:val="00D1710D"/>
    <w:rsid w:val="00D23AB8"/>
    <w:rsid w:val="00D46117"/>
    <w:rsid w:val="00D518F8"/>
    <w:rsid w:val="00D55D0E"/>
    <w:rsid w:val="00D667D0"/>
    <w:rsid w:val="00D80125"/>
    <w:rsid w:val="00D922C2"/>
    <w:rsid w:val="00D9522F"/>
    <w:rsid w:val="00D95E37"/>
    <w:rsid w:val="00DA455B"/>
    <w:rsid w:val="00DB2A9E"/>
    <w:rsid w:val="00DC16A2"/>
    <w:rsid w:val="00DD576A"/>
    <w:rsid w:val="00DE1BA4"/>
    <w:rsid w:val="00DE4AF8"/>
    <w:rsid w:val="00E1342B"/>
    <w:rsid w:val="00E17581"/>
    <w:rsid w:val="00E21244"/>
    <w:rsid w:val="00E27D37"/>
    <w:rsid w:val="00E31B27"/>
    <w:rsid w:val="00E37FC3"/>
    <w:rsid w:val="00E57348"/>
    <w:rsid w:val="00E66DA1"/>
    <w:rsid w:val="00E81161"/>
    <w:rsid w:val="00E94AA1"/>
    <w:rsid w:val="00E952FB"/>
    <w:rsid w:val="00E955BA"/>
    <w:rsid w:val="00EB5BB7"/>
    <w:rsid w:val="00EC069D"/>
    <w:rsid w:val="00ED1A46"/>
    <w:rsid w:val="00EE6B31"/>
    <w:rsid w:val="00F03D42"/>
    <w:rsid w:val="00F15520"/>
    <w:rsid w:val="00F20A50"/>
    <w:rsid w:val="00F370A2"/>
    <w:rsid w:val="00F53E8A"/>
    <w:rsid w:val="00F5722F"/>
    <w:rsid w:val="00F67F63"/>
    <w:rsid w:val="00F7077D"/>
    <w:rsid w:val="00F72B7A"/>
    <w:rsid w:val="00F7394B"/>
    <w:rsid w:val="00F75959"/>
    <w:rsid w:val="00F82397"/>
    <w:rsid w:val="00F8765A"/>
    <w:rsid w:val="00F97B18"/>
    <w:rsid w:val="00FC54F5"/>
    <w:rsid w:val="00FE0A9B"/>
    <w:rsid w:val="00FE6A15"/>
    <w:rsid w:val="00FF159D"/>
    <w:rsid w:val="00FF3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FC3"/>
    <w:rPr>
      <w:lang w:val="da-DK"/>
    </w:rPr>
  </w:style>
  <w:style w:type="paragraph" w:styleId="Heading2">
    <w:name w:val="heading 2"/>
    <w:basedOn w:val="Normal"/>
    <w:next w:val="Normal"/>
    <w:link w:val="Heading2Char"/>
    <w:uiPriority w:val="9"/>
    <w:unhideWhenUsed/>
    <w:qFormat/>
    <w:rsid w:val="00E37FC3"/>
    <w:pPr>
      <w:keepNext/>
      <w:keepLines/>
      <w:spacing w:before="200" w:after="0"/>
      <w:outlineLvl w:val="1"/>
    </w:pPr>
    <w:rPr>
      <w:rFonts w:asciiTheme="majorHAnsi" w:eastAsiaTheme="majorEastAsia" w:hAnsiTheme="majorHAnsi" w:cstheme="majorBidi"/>
      <w:b/>
      <w:bCs/>
      <w:noProof/>
      <w:sz w:val="26"/>
      <w:szCs w:val="26"/>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7FC3"/>
    <w:rPr>
      <w:rFonts w:asciiTheme="majorHAnsi" w:eastAsiaTheme="majorEastAsia" w:hAnsiTheme="majorHAnsi" w:cstheme="majorBidi"/>
      <w:b/>
      <w:bCs/>
      <w:noProof/>
      <w:sz w:val="26"/>
      <w:szCs w:val="26"/>
      <w:lang w:val="da-DK" w:eastAsia="da-DK"/>
    </w:rPr>
  </w:style>
  <w:style w:type="paragraph" w:styleId="Caption">
    <w:name w:val="caption"/>
    <w:basedOn w:val="Normal"/>
    <w:next w:val="Normal"/>
    <w:uiPriority w:val="35"/>
    <w:unhideWhenUsed/>
    <w:qFormat/>
    <w:rsid w:val="00E37FC3"/>
    <w:pPr>
      <w:spacing w:line="240" w:lineRule="auto"/>
    </w:pPr>
    <w:rPr>
      <w:bCs/>
      <w:sz w:val="18"/>
      <w:szCs w:val="18"/>
      <w:lang w:val="en-US"/>
    </w:rPr>
  </w:style>
  <w:style w:type="paragraph" w:customStyle="1" w:styleId="EndNoteBibliography">
    <w:name w:val="EndNote Bibliography"/>
    <w:basedOn w:val="Normal"/>
    <w:link w:val="EndNoteBibliographyTegn"/>
    <w:rsid w:val="00E37FC3"/>
    <w:pPr>
      <w:spacing w:line="240" w:lineRule="auto"/>
    </w:pPr>
    <w:rPr>
      <w:rFonts w:ascii="Calibri" w:hAnsi="Calibri"/>
      <w:noProof/>
      <w:lang w:val="en-US"/>
    </w:rPr>
  </w:style>
  <w:style w:type="character" w:customStyle="1" w:styleId="EndNoteBibliographyTegn">
    <w:name w:val="EndNote Bibliography Tegn"/>
    <w:basedOn w:val="DefaultParagraphFont"/>
    <w:link w:val="EndNoteBibliography"/>
    <w:rsid w:val="00E37FC3"/>
    <w:rPr>
      <w:rFonts w:ascii="Calibri" w:hAnsi="Calibri"/>
      <w:noProof/>
    </w:rPr>
  </w:style>
  <w:style w:type="paragraph" w:styleId="BalloonText">
    <w:name w:val="Balloon Text"/>
    <w:basedOn w:val="Normal"/>
    <w:link w:val="BalloonTextChar"/>
    <w:uiPriority w:val="99"/>
    <w:semiHidden/>
    <w:unhideWhenUsed/>
    <w:rsid w:val="00E37F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7FC3"/>
    <w:rPr>
      <w:rFonts w:ascii="Tahoma" w:hAnsi="Tahoma" w:cs="Tahoma"/>
      <w:sz w:val="16"/>
      <w:szCs w:val="16"/>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7FC3"/>
    <w:rPr>
      <w:lang w:val="da-DK"/>
    </w:rPr>
  </w:style>
  <w:style w:type="paragraph" w:styleId="Heading2">
    <w:name w:val="heading 2"/>
    <w:basedOn w:val="Normal"/>
    <w:next w:val="Normal"/>
    <w:link w:val="Heading2Char"/>
    <w:uiPriority w:val="9"/>
    <w:unhideWhenUsed/>
    <w:qFormat/>
    <w:rsid w:val="00E37FC3"/>
    <w:pPr>
      <w:keepNext/>
      <w:keepLines/>
      <w:spacing w:before="200" w:after="0"/>
      <w:outlineLvl w:val="1"/>
    </w:pPr>
    <w:rPr>
      <w:rFonts w:asciiTheme="majorHAnsi" w:eastAsiaTheme="majorEastAsia" w:hAnsiTheme="majorHAnsi" w:cstheme="majorBidi"/>
      <w:b/>
      <w:bCs/>
      <w:noProof/>
      <w:sz w:val="26"/>
      <w:szCs w:val="26"/>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7FC3"/>
    <w:rPr>
      <w:rFonts w:asciiTheme="majorHAnsi" w:eastAsiaTheme="majorEastAsia" w:hAnsiTheme="majorHAnsi" w:cstheme="majorBidi"/>
      <w:b/>
      <w:bCs/>
      <w:noProof/>
      <w:sz w:val="26"/>
      <w:szCs w:val="26"/>
      <w:lang w:val="da-DK" w:eastAsia="da-DK"/>
    </w:rPr>
  </w:style>
  <w:style w:type="paragraph" w:styleId="Caption">
    <w:name w:val="caption"/>
    <w:basedOn w:val="Normal"/>
    <w:next w:val="Normal"/>
    <w:uiPriority w:val="35"/>
    <w:unhideWhenUsed/>
    <w:qFormat/>
    <w:rsid w:val="00E37FC3"/>
    <w:pPr>
      <w:spacing w:line="240" w:lineRule="auto"/>
    </w:pPr>
    <w:rPr>
      <w:bCs/>
      <w:sz w:val="18"/>
      <w:szCs w:val="18"/>
      <w:lang w:val="en-US"/>
    </w:rPr>
  </w:style>
  <w:style w:type="paragraph" w:customStyle="1" w:styleId="EndNoteBibliography">
    <w:name w:val="EndNote Bibliography"/>
    <w:basedOn w:val="Normal"/>
    <w:link w:val="EndNoteBibliographyTegn"/>
    <w:rsid w:val="00E37FC3"/>
    <w:pPr>
      <w:spacing w:line="240" w:lineRule="auto"/>
    </w:pPr>
    <w:rPr>
      <w:rFonts w:ascii="Calibri" w:hAnsi="Calibri"/>
      <w:noProof/>
      <w:lang w:val="en-US"/>
    </w:rPr>
  </w:style>
  <w:style w:type="character" w:customStyle="1" w:styleId="EndNoteBibliographyTegn">
    <w:name w:val="EndNote Bibliography Tegn"/>
    <w:basedOn w:val="DefaultParagraphFont"/>
    <w:link w:val="EndNoteBibliography"/>
    <w:rsid w:val="00E37FC3"/>
    <w:rPr>
      <w:rFonts w:ascii="Calibri" w:hAnsi="Calibri"/>
      <w:noProof/>
    </w:rPr>
  </w:style>
  <w:style w:type="paragraph" w:styleId="BalloonText">
    <w:name w:val="Balloon Text"/>
    <w:basedOn w:val="Normal"/>
    <w:link w:val="BalloonTextChar"/>
    <w:uiPriority w:val="99"/>
    <w:semiHidden/>
    <w:unhideWhenUsed/>
    <w:rsid w:val="00E37F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7FC3"/>
    <w:rPr>
      <w:rFonts w:ascii="Tahoma" w:hAnsi="Tahoma" w:cs="Tahoma"/>
      <w:sz w:val="16"/>
      <w:szCs w:val="16"/>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62</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yddansk Unversitet - University of Southern Denmark</Company>
  <LinksUpToDate>false</LinksUpToDate>
  <CharactersWithSpaces>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 Dreier</dc:creator>
  <cp:lastModifiedBy>Jonathan R. Brewer</cp:lastModifiedBy>
  <cp:revision>2</cp:revision>
  <dcterms:created xsi:type="dcterms:W3CDTF">2015-12-23T06:33:00Z</dcterms:created>
  <dcterms:modified xsi:type="dcterms:W3CDTF">2015-12-23T06:33:00Z</dcterms:modified>
</cp:coreProperties>
</file>